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color w:val="000000"/>
          <w:sz w:val="22"/>
        </w:rPr>
      </w:pPr>
      <w:r>
        <w:rPr>
          <w:rFonts w:ascii="Arial" w:hAnsi="Arial" w:cs="Arial"/>
          <w:b/>
          <w:color w:val="000000"/>
          <w:sz w:val="22"/>
        </w:rPr>
        <w:t>S</w:t>
      </w:r>
      <w:r>
        <w:rPr>
          <w:rFonts w:hint="eastAsia" w:ascii="Arial" w:hAnsi="Arial" w:cs="Arial"/>
          <w:b/>
          <w:color w:val="000000"/>
          <w:sz w:val="22"/>
          <w:lang w:val="en-US" w:eastAsia="zh-CN"/>
        </w:rPr>
        <w:t>3</w:t>
      </w:r>
      <w:r>
        <w:rPr>
          <w:rFonts w:ascii="Arial" w:hAnsi="Arial" w:cs="Arial"/>
          <w:b/>
          <w:color w:val="000000"/>
          <w:sz w:val="22"/>
        </w:rPr>
        <w:t xml:space="preserve"> Table</w:t>
      </w:r>
      <w:r>
        <w:rPr>
          <w:rFonts w:hint="eastAsia" w:ascii="Arial" w:hAnsi="Arial" w:cs="Arial"/>
          <w:b/>
          <w:color w:val="000000"/>
          <w:sz w:val="22"/>
          <w:lang w:val="en-US" w:eastAsia="zh-CN"/>
        </w:rPr>
        <w:t xml:space="preserve">. </w:t>
      </w:r>
      <w:bookmarkStart w:id="0" w:name="_GoBack"/>
      <w:bookmarkEnd w:id="0"/>
      <w:r>
        <w:rPr>
          <w:rFonts w:ascii="Arial" w:hAnsi="Arial" w:cs="Arial"/>
          <w:b/>
          <w:color w:val="000000"/>
          <w:sz w:val="22"/>
        </w:rPr>
        <w:t>Phylogenetic analyses of DENV-2 samples reference sequences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910"/>
        <w:gridCol w:w="1885"/>
        <w:gridCol w:w="2607"/>
        <w:gridCol w:w="8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Serotype</w:t>
            </w:r>
          </w:p>
        </w:tc>
        <w:tc>
          <w:tcPr>
            <w:tcW w:w="1910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Genotype</w:t>
            </w:r>
          </w:p>
        </w:tc>
        <w:tc>
          <w:tcPr>
            <w:tcW w:w="1885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Aceesion No.</w:t>
            </w:r>
          </w:p>
        </w:tc>
        <w:tc>
          <w:tcPr>
            <w:tcW w:w="2607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Location</w:t>
            </w:r>
          </w:p>
        </w:tc>
        <w:tc>
          <w:tcPr>
            <w:tcW w:w="894" w:type="dxa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</w:rPr>
              <w:t>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19197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uerto Rico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100465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enezuel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100469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exicom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/Asi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20558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amaic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/Asi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119661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ainan 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/Asi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Q181801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ailand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/Asi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410367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ietnam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/Asi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489932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Brazil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/Asi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434159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ietNam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merican/Asian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X051813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Paraguay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Ⅰ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264053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ailand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Ⅰ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U87411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ailand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Ⅰ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100462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ailand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Ⅰ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Q588138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ietnam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Ⅰ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X101615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ietnam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Ⅰ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F060920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zhou 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Ⅰ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J939398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Ⅱ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C812278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aiwan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Ⅱ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204178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xi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sian</w:t>
            </w:r>
            <w:r>
              <w:rPr>
                <w:rFonts w:ascii="Arial" w:hAnsi="宋体" w:eastAsia="宋体" w:cs="Arial"/>
                <w:color w:val="000000"/>
                <w:sz w:val="22"/>
              </w:rPr>
              <w:t>Ⅱ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204177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Hainan 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B111448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ones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B189123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ones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B189122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ones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F051521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Zhongshan 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858036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ones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U179857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Brunei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U081177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ingapore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B219135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asttimor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EU482640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ietnam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C762675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ones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C762678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ones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N009091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zhou 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N568243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dones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N544399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ingapores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JF968050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aiwan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F052650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nodones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T175129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ietnam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Y971741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Vietnam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X262952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Yunnan 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smopolita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X577705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Yunnan 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ylvatic</w:t>
            </w: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F231717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ys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T827377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uangzhou 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J639692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mbod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Q868632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mbodi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1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KX056459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Yunnan Chin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3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676353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ailand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3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J898455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ook Islands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3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C001475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ri Lanka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4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J196850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Guangdong China 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4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Y618990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hailand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4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Q398256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ingapore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ample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Yunnan China（1）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ample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Yunnan China（2）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ample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Yunnan China（3）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6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NV-2</w:t>
            </w:r>
          </w:p>
        </w:tc>
        <w:tc>
          <w:tcPr>
            <w:tcW w:w="1910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85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ample</w:t>
            </w:r>
          </w:p>
        </w:tc>
        <w:tc>
          <w:tcPr>
            <w:tcW w:w="2607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Yunnan China（4）</w:t>
            </w:r>
          </w:p>
        </w:tc>
        <w:tc>
          <w:tcPr>
            <w:tcW w:w="894" w:type="dxa"/>
          </w:tcPr>
          <w:p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1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DF1ED8"/>
    <w:rsid w:val="53C94CD9"/>
    <w:rsid w:val="6D535020"/>
    <w:rsid w:val="7ADF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2</Pages>
  <Words>305</Words>
  <Characters>1998</Characters>
  <Lines>0</Lines>
  <Paragraphs>0</Paragraphs>
  <TotalTime>0</TotalTime>
  <ScaleCrop>false</ScaleCrop>
  <LinksUpToDate>false</LinksUpToDate>
  <CharactersWithSpaces>2025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3T06:24:00Z</dcterms:created>
  <dc:creator>穿越人海</dc:creator>
  <cp:lastModifiedBy>穿越人海</cp:lastModifiedBy>
  <dcterms:modified xsi:type="dcterms:W3CDTF">2018-10-13T09:5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